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19A2" w:rsidRDefault="007F19A2" w:rsidP="007F19A2">
      <w:pPr>
        <w:pStyle w:val="NormalWeb"/>
        <w:spacing w:before="240" w:beforeAutospacing="0" w:after="240" w:afterAutospacing="0"/>
        <w:jc w:val="center"/>
      </w:pPr>
      <w:r>
        <w:rPr>
          <w:rFonts w:ascii="Arial" w:hAnsi="Arial" w:cs="Arial"/>
          <w:color w:val="000000"/>
          <w:sz w:val="52"/>
          <w:szCs w:val="52"/>
        </w:rPr>
        <w:t>Description of Additional Supplementary Files</w:t>
      </w:r>
    </w:p>
    <w:p w:rsidR="007E7804" w:rsidRDefault="007F19A2" w:rsidP="00411D3E">
      <w:pPr>
        <w:pStyle w:val="NormalWeb"/>
        <w:spacing w:before="240" w:beforeAutospacing="0" w:after="240" w:afterAutospacing="0"/>
      </w:pPr>
      <w:r>
        <w:rPr>
          <w:rFonts w:ascii="Arial" w:hAnsi="Arial" w:cs="Arial"/>
          <w:i/>
          <w:iCs/>
          <w:color w:val="000000"/>
          <w:sz w:val="22"/>
          <w:szCs w:val="22"/>
        </w:rPr>
        <w:t> </w:t>
      </w:r>
    </w:p>
    <w:p w:rsidR="007E7804" w:rsidRPr="00E83C5F" w:rsidRDefault="007E7804" w:rsidP="007E7804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</w:t>
      </w:r>
      <w:r w:rsidRPr="00E83C5F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name: </w:t>
      </w:r>
      <w:r w:rsidR="007C7311"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 w:rsidR="00803BD9">
        <w:rPr>
          <w:rFonts w:asciiTheme="minorHAnsi" w:hAnsiTheme="minorHAnsi" w:cstheme="minorHAnsi"/>
          <w:bCs/>
          <w:color w:val="000000"/>
          <w:sz w:val="22"/>
          <w:szCs w:val="22"/>
        </w:rPr>
        <w:t>Movie</w:t>
      </w:r>
      <w:r w:rsidR="007C7311"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1</w:t>
      </w:r>
    </w:p>
    <w:p w:rsidR="00070A58" w:rsidRPr="00803BD9" w:rsidRDefault="007E7804" w:rsidP="00803BD9">
      <w:pPr>
        <w:rPr>
          <w:bCs/>
          <w:color w:val="000000" w:themeColor="text1"/>
        </w:rPr>
      </w:pPr>
      <w:r w:rsidRPr="00E83C5F">
        <w:rPr>
          <w:rFonts w:cstheme="minorHAnsi"/>
          <w:b/>
          <w:bCs/>
          <w:color w:val="000000"/>
        </w:rPr>
        <w:t>Description</w:t>
      </w:r>
      <w:r w:rsidR="008E2B49" w:rsidRPr="00E83C5F">
        <w:rPr>
          <w:rFonts w:cstheme="minorHAnsi"/>
          <w:b/>
          <w:bCs/>
          <w:color w:val="000000"/>
        </w:rPr>
        <w:t xml:space="preserve">: </w:t>
      </w:r>
      <w:r w:rsidR="00207166" w:rsidRPr="00E83C5F">
        <w:rPr>
          <w:rFonts w:cstheme="minorHAnsi"/>
          <w:b/>
          <w:bCs/>
          <w:color w:val="000000"/>
        </w:rPr>
        <w:t xml:space="preserve"> </w:t>
      </w:r>
      <w:r w:rsidR="00803BD9">
        <w:rPr>
          <w:bCs/>
          <w:color w:val="000000" w:themeColor="text1"/>
        </w:rPr>
        <w:t xml:space="preserve">The </w:t>
      </w:r>
      <w:r w:rsidR="00803BD9" w:rsidRPr="000347CD">
        <w:rPr>
          <w:bCs/>
          <w:color w:val="000000" w:themeColor="text1"/>
        </w:rPr>
        <w:t>adsorption on magnetite (001) up to a coverage of 1.01 molecules/nm</w:t>
      </w:r>
      <w:r w:rsidR="00803BD9" w:rsidRPr="000347CD">
        <w:rPr>
          <w:bCs/>
          <w:color w:val="000000" w:themeColor="text1"/>
          <w:vertAlign w:val="superscript"/>
        </w:rPr>
        <w:t>2</w:t>
      </w:r>
      <w:r w:rsidR="00803BD9" w:rsidRPr="000347CD">
        <w:rPr>
          <w:bCs/>
          <w:color w:val="000000" w:themeColor="text1"/>
        </w:rPr>
        <w:t xml:space="preserve"> within a total simulation time of 0.64</w:t>
      </w:r>
      <w:r w:rsidR="00803BD9">
        <w:rPr>
          <w:bCs/>
          <w:color w:val="000000" w:themeColor="text1"/>
        </w:rPr>
        <w:t xml:space="preserve"> </w:t>
      </w:r>
      <w:r w:rsidR="00803BD9" w:rsidRPr="000347CD">
        <w:rPr>
          <w:bCs/>
          <w:color w:val="000000" w:themeColor="text1"/>
        </w:rPr>
        <w:t>ns.</w:t>
      </w:r>
    </w:p>
    <w:p w:rsidR="00803BD9" w:rsidRDefault="00803BD9" w:rsidP="00B05927">
      <w:pPr>
        <w:pStyle w:val="BodyText"/>
        <w:spacing w:line="256" w:lineRule="auto"/>
        <w:ind w:left="0"/>
        <w:rPr>
          <w:rFonts w:asciiTheme="minorHAnsi" w:eastAsia="Malgun Gothic" w:hAnsiTheme="minorHAnsi" w:cstheme="minorHAnsi"/>
          <w:bCs/>
          <w:lang w:eastAsia="ko-KR"/>
        </w:rPr>
      </w:pPr>
    </w:p>
    <w:p w:rsidR="00803BD9" w:rsidRPr="00E83C5F" w:rsidRDefault="00803BD9" w:rsidP="00803BD9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</w:t>
      </w:r>
      <w:r w:rsidRPr="00E83C5F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name: </w:t>
      </w:r>
      <w:r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>Movie 2</w:t>
      </w:r>
    </w:p>
    <w:p w:rsidR="00803BD9" w:rsidRPr="00803BD9" w:rsidRDefault="00803BD9" w:rsidP="00803BD9">
      <w:pPr>
        <w:pStyle w:val="BodyText"/>
        <w:spacing w:line="256" w:lineRule="auto"/>
        <w:ind w:left="0"/>
        <w:rPr>
          <w:rFonts w:asciiTheme="minorHAnsi" w:eastAsia="Malgun Gothic" w:hAnsiTheme="minorHAnsi" w:cstheme="minorHAnsi"/>
          <w:bCs/>
          <w:lang w:eastAsia="ko-KR"/>
        </w:rPr>
      </w:pPr>
      <w:r w:rsidRPr="00E83C5F">
        <w:rPr>
          <w:rFonts w:asciiTheme="minorHAnsi" w:hAnsiTheme="minorHAnsi" w:cstheme="minorHAnsi"/>
          <w:b/>
          <w:bCs/>
          <w:color w:val="000000"/>
          <w:sz w:val="22"/>
          <w:szCs w:val="22"/>
        </w:rPr>
        <w:t>Description</w:t>
      </w:r>
      <w:r w:rsidRPr="00803BD9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:  </w:t>
      </w:r>
      <w:r w:rsidRPr="00803BD9"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>The adsorption on magnetite (111) is visualized in Movie S2 up to a coverage of 2.05 molecules/nm</w:t>
      </w:r>
      <w:r w:rsidRPr="00803BD9">
        <w:rPr>
          <w:rFonts w:asciiTheme="minorHAnsi" w:hAnsiTheme="minorHAnsi" w:cstheme="minorHAnsi"/>
          <w:bCs/>
          <w:color w:val="000000" w:themeColor="text1"/>
          <w:sz w:val="22"/>
          <w:szCs w:val="22"/>
          <w:vertAlign w:val="superscript"/>
        </w:rPr>
        <w:t>2</w:t>
      </w:r>
      <w:r w:rsidRPr="00803BD9"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 xml:space="preserve"> during a total simulation time of 2.44 ns.</w:t>
      </w:r>
    </w:p>
    <w:p w:rsidR="00FF46ED" w:rsidRPr="00E83C5F" w:rsidRDefault="00FF46ED" w:rsidP="00D34EC6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  <w:bookmarkStart w:id="0" w:name="_GoBack"/>
      <w:bookmarkEnd w:id="0"/>
    </w:p>
    <w:sectPr w:rsidR="00FF46ED" w:rsidRPr="00E83C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9A2"/>
    <w:rsid w:val="00070A58"/>
    <w:rsid w:val="001023C9"/>
    <w:rsid w:val="00184643"/>
    <w:rsid w:val="0019274C"/>
    <w:rsid w:val="00207166"/>
    <w:rsid w:val="0021400F"/>
    <w:rsid w:val="00250B87"/>
    <w:rsid w:val="002861DB"/>
    <w:rsid w:val="0029219C"/>
    <w:rsid w:val="002A4BEE"/>
    <w:rsid w:val="003A6C30"/>
    <w:rsid w:val="00411D3E"/>
    <w:rsid w:val="0049345A"/>
    <w:rsid w:val="00494946"/>
    <w:rsid w:val="00531B81"/>
    <w:rsid w:val="00576007"/>
    <w:rsid w:val="007C7311"/>
    <w:rsid w:val="007E7804"/>
    <w:rsid w:val="007F19A2"/>
    <w:rsid w:val="00803BD9"/>
    <w:rsid w:val="00862BAD"/>
    <w:rsid w:val="008E2B49"/>
    <w:rsid w:val="009263A0"/>
    <w:rsid w:val="00950809"/>
    <w:rsid w:val="0099294F"/>
    <w:rsid w:val="009D01F1"/>
    <w:rsid w:val="00AA6D1F"/>
    <w:rsid w:val="00AB60A3"/>
    <w:rsid w:val="00B05927"/>
    <w:rsid w:val="00B56E37"/>
    <w:rsid w:val="00B62EFE"/>
    <w:rsid w:val="00CB4FA1"/>
    <w:rsid w:val="00CF6865"/>
    <w:rsid w:val="00D34EC6"/>
    <w:rsid w:val="00D43AED"/>
    <w:rsid w:val="00D57B8C"/>
    <w:rsid w:val="00D65599"/>
    <w:rsid w:val="00D93DA0"/>
    <w:rsid w:val="00DE0499"/>
    <w:rsid w:val="00DF2085"/>
    <w:rsid w:val="00E66D7D"/>
    <w:rsid w:val="00E83C5F"/>
    <w:rsid w:val="00EB4BE8"/>
    <w:rsid w:val="00EE5B9D"/>
    <w:rsid w:val="00FF4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82442"/>
  <w15:chartTrackingRefBased/>
  <w15:docId w15:val="{F4E431DF-0EF4-4DA5-995E-99240D6AE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1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unhideWhenUsed/>
    <w:qFormat/>
    <w:rsid w:val="0029219C"/>
    <w:pPr>
      <w:widowControl w:val="0"/>
      <w:autoSpaceDE w:val="0"/>
      <w:autoSpaceDN w:val="0"/>
      <w:spacing w:before="74" w:after="0" w:line="240" w:lineRule="auto"/>
      <w:ind w:left="1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9219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20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1</Pages>
  <Words>65</Words>
  <Characters>33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udula Mohare</dc:creator>
  <cp:keywords/>
  <dc:description/>
  <cp:lastModifiedBy>Mrudula Mohare</cp:lastModifiedBy>
  <cp:revision>49</cp:revision>
  <dcterms:created xsi:type="dcterms:W3CDTF">2022-05-31T06:15:00Z</dcterms:created>
  <dcterms:modified xsi:type="dcterms:W3CDTF">2022-09-26T10:27:00Z</dcterms:modified>
</cp:coreProperties>
</file>